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90D" w:rsidRPr="007D590D" w:rsidRDefault="007D590D" w:rsidP="007D590D">
      <w:pPr>
        <w:spacing w:after="0" w:line="240" w:lineRule="auto"/>
        <w:jc w:val="both"/>
        <w:rPr>
          <w:rFonts w:ascii="Times New Roman" w:hAnsi="Times New Roman" w:cs="Times New Roman"/>
          <w:color w:val="008000"/>
          <w:sz w:val="24"/>
          <w:szCs w:val="24"/>
        </w:rPr>
      </w:pPr>
      <w:r w:rsidRPr="007D590D">
        <w:rPr>
          <w:rFonts w:ascii="Times New Roman" w:hAnsi="Times New Roman" w:cs="Times New Roman"/>
          <w:sz w:val="24"/>
          <w:szCs w:val="24"/>
        </w:rPr>
        <w:t xml:space="preserve">Table S1:  </w:t>
      </w:r>
      <w:r w:rsidRPr="007D590D">
        <w:rPr>
          <w:rFonts w:ascii="Times New Roman" w:hAnsi="Times New Roman" w:cs="Times New Roman"/>
          <w:sz w:val="24"/>
          <w:szCs w:val="24"/>
        </w:rPr>
        <w:t>84 apoptosis related genes contained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590D">
        <w:rPr>
          <w:rFonts w:ascii="Times New Roman" w:hAnsi="Times New Roman" w:cs="Times New Roman"/>
          <w:sz w:val="24"/>
          <w:szCs w:val="24"/>
        </w:rPr>
        <w:t>apoptosis RT² Profiler PCR Array</w:t>
      </w:r>
    </w:p>
    <w:tbl>
      <w:tblPr>
        <w:tblW w:w="10465" w:type="dxa"/>
        <w:tblLook w:val="04A0" w:firstRow="1" w:lastRow="0" w:firstColumn="1" w:lastColumn="0" w:noHBand="0" w:noVBand="1"/>
      </w:tblPr>
      <w:tblGrid>
        <w:gridCol w:w="1145"/>
        <w:gridCol w:w="960"/>
        <w:gridCol w:w="960"/>
        <w:gridCol w:w="7400"/>
      </w:tblGrid>
      <w:tr w:rsidR="007D590D" w:rsidRPr="007D590D" w:rsidTr="007D590D">
        <w:trPr>
          <w:trHeight w:val="320"/>
        </w:trPr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Symb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590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Ak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hymoma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viral proto-oncogene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Ap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Apoptotic peptidase activating factor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Api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Apoptosis inhibitor 5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Atf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Activating transcription factor 5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-associated agonist of cell death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a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Bcl2-associated </w:t>
            </w: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athanogen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a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Bcl2-associated </w:t>
            </w: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athanogen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a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-antagonist/killer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-associated X protein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-cell leukemia/lymphoma 10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-cell leukemia/lymphoma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-like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-like 10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-like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H3 interacting domain death agonist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a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LR family, apoptosis inhibitory protein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ai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LR family, apoptosis inhibitory protein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ir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aculoviral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IAP repeat-containing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ir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aculoviral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IAP repeat-containing 3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Xi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X-linked inhibitor of apoptosis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ir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aculoviral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IAP repeat-containing 5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ni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/adenovirus E1B interacting protein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n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/adenovirus E1B interacting protein 3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nip3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/adenovirus E1B interacting protein 3-like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o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BCL2-related ovarian killer protein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r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recruitment domain family, member 10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o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ucleotide-binding oligomerization domain containing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r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recruitment domain family, member 6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1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14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4, apoptosis-related cysteine peptidase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7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8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as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9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fl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8 and FADD-like apoptosis regulator</w:t>
            </w:r>
          </w:p>
        </w:tc>
      </w:tr>
      <w:tr w:rsidR="007D590D" w:rsidRPr="007D590D" w:rsidTr="007D590D">
        <w:trPr>
          <w:trHeight w:val="36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id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ell death-inducing DNA fragmentation factor, alpha subunit-like effector A</w:t>
            </w:r>
          </w:p>
        </w:tc>
      </w:tr>
      <w:tr w:rsidR="007D590D" w:rsidRPr="007D590D" w:rsidTr="007D590D">
        <w:trPr>
          <w:trHeight w:val="31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ide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ell death-inducing DNA fragmentation factor, alpha subunit-like effector B</w:t>
            </w:r>
          </w:p>
        </w:tc>
      </w:tr>
      <w:tr w:rsidR="007D590D" w:rsidRPr="007D590D" w:rsidTr="007D590D">
        <w:trPr>
          <w:trHeight w:val="31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rad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ASP2 and RIPK1 domain containing adaptor with death domain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Defender against cell death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D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Death associated protein kinase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Df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DNA fragmentation factor, alpha subunit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Dff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DNA fragmentation factor, beta subunit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sc22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SC22 domain family, member 3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Fad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Fas (TNFRSF6)-associated via death domain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F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Fas (TNF receptor superfamily member 6)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Fas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Fas ligand (TNF superfamily, member 6)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H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Helicase, lymphoid specific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I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Interleukin 10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Lh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LIM </w:t>
            </w: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homeobox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protein 4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Lt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Lymphotoxin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B receptor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M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Myeloid cell leukemia sequence 1</w:t>
            </w:r>
          </w:p>
        </w:tc>
      </w:tr>
      <w:tr w:rsidR="007D590D" w:rsidRPr="007D590D" w:rsidTr="007D590D">
        <w:trPr>
          <w:trHeight w:val="3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uclear factor of kappa light polypeptide gene enhancer in B-cells 1, p105</w:t>
            </w:r>
          </w:p>
        </w:tc>
      </w:tr>
      <w:tr w:rsidR="007D590D" w:rsidRPr="007D590D" w:rsidTr="007D590D">
        <w:trPr>
          <w:trHeight w:val="37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m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on-metastatic cells 5, protein expressed in (nucleoside-diphosphate kinase)</w:t>
            </w:r>
          </w:p>
        </w:tc>
      </w:tr>
      <w:tr w:rsidR="007D590D" w:rsidRPr="007D590D" w:rsidTr="007D590D">
        <w:trPr>
          <w:trHeight w:val="36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o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Nucleolar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protein 3 (apoptosis repressor with CARD domain)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ak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21 protein (Cdc42/</w:t>
            </w: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Rac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)-activated kinase 7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i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roviral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integration site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ol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olymerase (DNA directed), beta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rd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eroxiredoxin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ycar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PYD and CARD domain containing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Ri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Receptor (TNFRSF)-interacting serine-threonine kinase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Rn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Ring finger protein 7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Sph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Sphingosine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kinase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umor necrosis factor</w:t>
            </w:r>
          </w:p>
        </w:tc>
      </w:tr>
      <w:tr w:rsidR="007D590D" w:rsidRPr="007D590D" w:rsidTr="007D590D">
        <w:trPr>
          <w:trHeight w:val="3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nfrsf1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umor necrosis factor receptor superfamily, member 10b</w:t>
            </w:r>
          </w:p>
        </w:tc>
      </w:tr>
      <w:tr w:rsidR="007D590D" w:rsidRPr="007D590D" w:rsidTr="007D590D">
        <w:trPr>
          <w:trHeight w:val="3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nfrsf1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umor necrosis factor receptor superfamily, member 11b (</w:t>
            </w: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osteoprotegerin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nfrs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umor necrosis factor receptor superfamily, member 1a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d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D40 antigen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nfs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umor necrosis factor (ligand) superfamily, member 10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nfsf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umor necrosis factor (ligand) superfamily, member 1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d40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D40 ligand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d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CD70 antigen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receptor-associated factor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a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receptor-associated factor 2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a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  <w:proofErr w:type="spellEnd"/>
            <w:r w:rsidRPr="007D590D">
              <w:rPr>
                <w:rFonts w:ascii="Times New Roman" w:eastAsia="Times New Roman" w:hAnsi="Times New Roman" w:cs="Times New Roman"/>
                <w:color w:val="000000"/>
              </w:rPr>
              <w:t xml:space="preserve"> receptor-associated factor 3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ansformation related protein 53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p53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ansformation related protein 53 binding protein 2</w:t>
            </w:r>
          </w:p>
        </w:tc>
      </w:tr>
      <w:tr w:rsidR="007D590D" w:rsidRPr="007D590D" w:rsidTr="007D590D">
        <w:trPr>
          <w:trHeight w:val="31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p53in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ansformation related protein 53 inducible nuclear protein 1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p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ansformation related protein 63</w:t>
            </w:r>
          </w:p>
        </w:tc>
      </w:tr>
      <w:tr w:rsidR="007D590D" w:rsidRPr="007D590D" w:rsidTr="007D590D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p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Transformation related protein 73</w:t>
            </w:r>
          </w:p>
        </w:tc>
      </w:tr>
      <w:tr w:rsidR="007D590D" w:rsidRPr="007D590D" w:rsidTr="007D590D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Zc3h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590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590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590D" w:rsidRPr="007D590D" w:rsidRDefault="007D590D" w:rsidP="007D5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90D">
              <w:rPr>
                <w:rFonts w:ascii="Times New Roman" w:eastAsia="Times New Roman" w:hAnsi="Times New Roman" w:cs="Times New Roman"/>
                <w:color w:val="000000"/>
              </w:rPr>
              <w:t>Zinc finger, C3HC type 1</w:t>
            </w:r>
          </w:p>
        </w:tc>
      </w:tr>
    </w:tbl>
    <w:p w:rsidR="007D590D" w:rsidRDefault="007D590D"/>
    <w:sectPr w:rsidR="007D5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90D"/>
    <w:rsid w:val="00037AA4"/>
    <w:rsid w:val="000939A6"/>
    <w:rsid w:val="00164C26"/>
    <w:rsid w:val="00174558"/>
    <w:rsid w:val="001C7973"/>
    <w:rsid w:val="001E7507"/>
    <w:rsid w:val="00227330"/>
    <w:rsid w:val="002842FC"/>
    <w:rsid w:val="0029141B"/>
    <w:rsid w:val="002B0215"/>
    <w:rsid w:val="002D6C50"/>
    <w:rsid w:val="002E3CCC"/>
    <w:rsid w:val="00321420"/>
    <w:rsid w:val="00392F9D"/>
    <w:rsid w:val="003B4B8D"/>
    <w:rsid w:val="003D1D2E"/>
    <w:rsid w:val="004017AD"/>
    <w:rsid w:val="0040554B"/>
    <w:rsid w:val="00441B10"/>
    <w:rsid w:val="00460C61"/>
    <w:rsid w:val="004641C0"/>
    <w:rsid w:val="004856B5"/>
    <w:rsid w:val="004A467D"/>
    <w:rsid w:val="004E2708"/>
    <w:rsid w:val="004E366D"/>
    <w:rsid w:val="005043F3"/>
    <w:rsid w:val="005968F1"/>
    <w:rsid w:val="005A7B6D"/>
    <w:rsid w:val="00621990"/>
    <w:rsid w:val="006312A4"/>
    <w:rsid w:val="00642106"/>
    <w:rsid w:val="0068176E"/>
    <w:rsid w:val="00683822"/>
    <w:rsid w:val="006939CF"/>
    <w:rsid w:val="006B6A06"/>
    <w:rsid w:val="006D7E38"/>
    <w:rsid w:val="006F3CC9"/>
    <w:rsid w:val="007026A9"/>
    <w:rsid w:val="00703168"/>
    <w:rsid w:val="00707A4A"/>
    <w:rsid w:val="0072458E"/>
    <w:rsid w:val="007551A9"/>
    <w:rsid w:val="007853A7"/>
    <w:rsid w:val="00785962"/>
    <w:rsid w:val="007D590D"/>
    <w:rsid w:val="007F18B1"/>
    <w:rsid w:val="00814464"/>
    <w:rsid w:val="008144E2"/>
    <w:rsid w:val="00850406"/>
    <w:rsid w:val="008B1F4E"/>
    <w:rsid w:val="008B7D1C"/>
    <w:rsid w:val="008D16B3"/>
    <w:rsid w:val="008E45F9"/>
    <w:rsid w:val="008E5B58"/>
    <w:rsid w:val="009068C5"/>
    <w:rsid w:val="00926220"/>
    <w:rsid w:val="009564D8"/>
    <w:rsid w:val="009B35FA"/>
    <w:rsid w:val="009D316A"/>
    <w:rsid w:val="009E15AF"/>
    <w:rsid w:val="00A32DC2"/>
    <w:rsid w:val="00A53014"/>
    <w:rsid w:val="00A6094B"/>
    <w:rsid w:val="00A609AF"/>
    <w:rsid w:val="00A65D0C"/>
    <w:rsid w:val="00A72A13"/>
    <w:rsid w:val="00A83B2B"/>
    <w:rsid w:val="00AC428F"/>
    <w:rsid w:val="00AD4F9C"/>
    <w:rsid w:val="00B3471E"/>
    <w:rsid w:val="00B65367"/>
    <w:rsid w:val="00B91663"/>
    <w:rsid w:val="00BA2DEE"/>
    <w:rsid w:val="00C04011"/>
    <w:rsid w:val="00C37693"/>
    <w:rsid w:val="00C4479B"/>
    <w:rsid w:val="00C65D9F"/>
    <w:rsid w:val="00C87A2D"/>
    <w:rsid w:val="00CB332E"/>
    <w:rsid w:val="00CB3D20"/>
    <w:rsid w:val="00CC22C8"/>
    <w:rsid w:val="00D352E5"/>
    <w:rsid w:val="00D961D3"/>
    <w:rsid w:val="00D97714"/>
    <w:rsid w:val="00DC2B5E"/>
    <w:rsid w:val="00DD6B06"/>
    <w:rsid w:val="00DE2F0F"/>
    <w:rsid w:val="00DE55DB"/>
    <w:rsid w:val="00DE7A92"/>
    <w:rsid w:val="00E91517"/>
    <w:rsid w:val="00EA0E49"/>
    <w:rsid w:val="00EE5FAC"/>
    <w:rsid w:val="00EE7F1C"/>
    <w:rsid w:val="00F244D3"/>
    <w:rsid w:val="00F27098"/>
    <w:rsid w:val="00F32AAF"/>
    <w:rsid w:val="00F36FDD"/>
    <w:rsid w:val="00F640AD"/>
    <w:rsid w:val="00F92D4F"/>
    <w:rsid w:val="00FB4815"/>
    <w:rsid w:val="00FD2B9E"/>
    <w:rsid w:val="00FE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468EC-6CF0-443D-ACF2-E0BC392D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2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ighton University</Company>
  <LinksUpToDate>false</LinksUpToDate>
  <CharactersWithSpaces>3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David</dc:creator>
  <cp:keywords/>
  <dc:description/>
  <cp:lastModifiedBy>He, David</cp:lastModifiedBy>
  <cp:revision>1</cp:revision>
  <dcterms:created xsi:type="dcterms:W3CDTF">2014-10-29T07:50:00Z</dcterms:created>
  <dcterms:modified xsi:type="dcterms:W3CDTF">2014-10-29T07:52:00Z</dcterms:modified>
</cp:coreProperties>
</file>